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415" w:rsidRDefault="00197415" w:rsidP="00197415">
      <w:pPr>
        <w:spacing w:after="0"/>
        <w:rPr>
          <w:b/>
          <w:lang w:val="en-US"/>
        </w:rPr>
      </w:pPr>
      <w:r>
        <w:rPr>
          <w:b/>
          <w:lang w:val="en-US"/>
        </w:rPr>
        <w:t>Additional file</w:t>
      </w:r>
    </w:p>
    <w:p w:rsidR="00197415" w:rsidRDefault="00197415" w:rsidP="00197415">
      <w:pPr>
        <w:spacing w:after="0"/>
        <w:rPr>
          <w:b/>
          <w:lang w:val="en-US"/>
        </w:rPr>
      </w:pPr>
    </w:p>
    <w:p w:rsidR="00197415" w:rsidRPr="00FA3327" w:rsidRDefault="00197415" w:rsidP="00197415">
      <w:pPr>
        <w:spacing w:after="0"/>
        <w:rPr>
          <w:b/>
          <w:lang w:val="en-US"/>
        </w:rPr>
      </w:pPr>
      <w:r w:rsidRPr="00FA3327">
        <w:rPr>
          <w:b/>
          <w:lang w:val="en-US"/>
        </w:rPr>
        <w:t>Table S1: French Nutrition and Health Program-Guideline Score (PNNS-GS) computation</w:t>
      </w:r>
    </w:p>
    <w:p w:rsidR="00197415" w:rsidRPr="00FA3327" w:rsidRDefault="00197415" w:rsidP="00197415">
      <w:pPr>
        <w:spacing w:after="0"/>
        <w:rPr>
          <w:b/>
          <w:lang w:val="en-US"/>
        </w:rPr>
      </w:pPr>
    </w:p>
    <w:tbl>
      <w:tblPr>
        <w:tblW w:w="9354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235"/>
        <w:gridCol w:w="2440"/>
        <w:gridCol w:w="3938"/>
        <w:gridCol w:w="741"/>
      </w:tblGrid>
      <w:tr w:rsidR="00197415" w:rsidRPr="00FA3327" w:rsidTr="0039641B">
        <w:trPr>
          <w:trHeight w:val="9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sz w:val="18"/>
                <w:szCs w:val="18"/>
              </w:rPr>
              <w:t>Recommendation</w:t>
            </w:r>
          </w:p>
        </w:tc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</w:pPr>
            <w:r w:rsidRPr="00FA3327">
              <w:rPr>
                <w:rFonts w:ascii="Calibri" w:hAnsi="Calibri" w:cs="Calibri"/>
                <w:b/>
                <w:sz w:val="18"/>
                <w:szCs w:val="18"/>
              </w:rPr>
              <w:t>Scoring criteria</w:t>
            </w:r>
            <w:r w:rsidRPr="00FA3327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sz w:val="18"/>
                <w:szCs w:val="18"/>
              </w:rPr>
              <w:t>Score</w:t>
            </w:r>
          </w:p>
        </w:tc>
      </w:tr>
      <w:tr w:rsidR="00197415" w:rsidRPr="00FA3327" w:rsidTr="0039641B">
        <w:trPr>
          <w:trHeight w:val="90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Fruits and vegetables 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At least 5 per day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0 – 3.5[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90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3.5 – 5[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90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5 – 7.5[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90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≥ 7.5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2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read, cereals, potatoes and legumes 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 each meal according to appetite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0 – 1[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1 – 3[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3 – 6[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≥ 6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Whole grain food </w:t>
            </w: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Preferentially choose whole grains and whole grain breads </w:t>
            </w: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0 – 1/3[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1/3 – 2/3[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≥ 2/3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00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ilk and dairy products 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 per day </w:t>
            </w:r>
          </w:p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≥ 55 years: 3 to 4 per day)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0 – 1[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00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1 – 2.5[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200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2.5 – 3.5] (≥ 55-year-old subjects: [2.5 – 4.5])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00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&gt; 3.5 (≥ 55-year-old subjects: &gt; 4.5)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Meat and poultry, seafood and eggs 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to 2 per day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]0-1[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1 – 2]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&gt; 2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90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eafood </w:t>
            </w: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At least twice a week </w:t>
            </w: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&lt; 2 servings per week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90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≥ 2 servings per week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>Added fats</w:t>
            </w:r>
            <w:r w:rsidRPr="00FA332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Limit consumption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Lipids from added fats&gt; 16%EI</w:t>
            </w:r>
            <w:r w:rsidRPr="00FA332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day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Lipids from added fats≤ 16%EI</w:t>
            </w:r>
            <w:r w:rsidRPr="00FA332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day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Vegetable added fats </w:t>
            </w: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Favor fats of vegetable origin </w:t>
            </w: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use of vegetable oil or ratio vegetable oil/total added fats ≤0.5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04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use of added fats or ratio vegetable oil/total added fats &gt;0.5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>Sweetened foods</w:t>
            </w:r>
            <w:r w:rsidRPr="00FA332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Limit consumption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Added sugars from sweetened foods ≥15%EI</w:t>
            </w:r>
            <w:r w:rsidRPr="00FA332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day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-0.5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Added sugars from sweetened foods [10 – 15[%EI</w:t>
            </w:r>
            <w:r w:rsidRPr="00FA332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day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Added sugars from sweetened foods &lt; 10%EI</w:t>
            </w:r>
            <w:r w:rsidRPr="00FA332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day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90"/>
        </w:trPr>
        <w:tc>
          <w:tcPr>
            <w:tcW w:w="9354" w:type="dxa"/>
            <w:gridSpan w:val="4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everages </w:t>
            </w:r>
          </w:p>
        </w:tc>
      </w:tr>
      <w:tr w:rsidR="00197415" w:rsidRPr="00FA3327" w:rsidTr="0039641B">
        <w:trPr>
          <w:trHeight w:val="336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</w:rPr>
              <w:t>Water and soda</w:t>
            </w:r>
            <w:r w:rsidRPr="00FA3327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rink water as desired </w:t>
            </w:r>
          </w:p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imit sweetened beverages: no more than one glass per day </w:t>
            </w: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&lt; 1 L of water and &gt; 250 </w:t>
            </w:r>
            <w:proofErr w:type="spellStart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mL</w:t>
            </w:r>
            <w:proofErr w:type="spellEnd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soda per day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336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≥ 1 L of water and &gt; 250 </w:t>
            </w:r>
            <w:proofErr w:type="spellStart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mL</w:t>
            </w:r>
            <w:proofErr w:type="spellEnd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soda per day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0 </w:t>
            </w:r>
          </w:p>
        </w:tc>
      </w:tr>
      <w:tr w:rsidR="00197415" w:rsidRPr="00FA3327" w:rsidTr="0039641B">
        <w:trPr>
          <w:trHeight w:val="336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&lt; 1 L of water and ≤ 250 </w:t>
            </w:r>
            <w:proofErr w:type="spellStart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mL</w:t>
            </w:r>
            <w:proofErr w:type="spellEnd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soda per day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75 </w:t>
            </w:r>
          </w:p>
        </w:tc>
      </w:tr>
      <w:tr w:rsidR="00197415" w:rsidRPr="00FA3327" w:rsidTr="0039641B">
        <w:trPr>
          <w:trHeight w:val="336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≥ 1 L of water and ≤ 250 </w:t>
            </w:r>
            <w:proofErr w:type="spellStart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mL</w:t>
            </w:r>
            <w:proofErr w:type="spellEnd"/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soda per day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lcohol </w:t>
            </w: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>Women</w:t>
            </w:r>
            <w:r w:rsidRPr="00FA332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4</w:t>
            </w: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dvised to drink ≤ 2 glasses of wine per day and ≤ 3 glasses per day for men. </w:t>
            </w: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thanol &gt;20 g/d for women and &gt;30 g for men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thanol ≤20 g/d for women and ≤30 g for men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8 </w:t>
            </w:r>
          </w:p>
        </w:tc>
      </w:tr>
      <w:tr w:rsidR="00197415" w:rsidRPr="00FA3327" w:rsidTr="0039641B">
        <w:trPr>
          <w:trHeight w:val="227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stainers and irregular consumers (&lt; once a week)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>Salt</w:t>
            </w:r>
            <w:r w:rsidRPr="00FA332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Limit consumption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&gt; 12 g /d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-0.5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]10 – 12] g /d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]8 – 10] g /d </w:t>
            </w:r>
          </w:p>
        </w:tc>
        <w:tc>
          <w:tcPr>
            <w:tcW w:w="741" w:type="dxa"/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.5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]6 – 8] g /d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≤ 6 g /d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.5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hysical activity 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A332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 least the equivalent of 30 min of brisk walking per day 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0 – 30[min /d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[30 – 60[min / d </w:t>
            </w:r>
          </w:p>
        </w:tc>
        <w:tc>
          <w:tcPr>
            <w:tcW w:w="741" w:type="dxa"/>
            <w:tcBorders>
              <w:bottom w:val="nil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 </w:t>
            </w:r>
          </w:p>
        </w:tc>
      </w:tr>
      <w:tr w:rsidR="00197415" w:rsidRPr="00FA3327" w:rsidTr="0039641B">
        <w:trPr>
          <w:trHeight w:val="113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38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≥ 60 min /d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197415" w:rsidRPr="00FA3327" w:rsidRDefault="00197415" w:rsidP="003964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A3327">
              <w:rPr>
                <w:rFonts w:ascii="Calibri" w:hAnsi="Calibri" w:cs="Calibri"/>
                <w:sz w:val="18"/>
                <w:szCs w:val="18"/>
              </w:rPr>
              <w:t xml:space="preserve">1.5 </w:t>
            </w:r>
          </w:p>
        </w:tc>
      </w:tr>
    </w:tbl>
    <w:p w:rsidR="00197415" w:rsidRPr="00FA3327" w:rsidRDefault="00197415" w:rsidP="0019741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FA3327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1 </w:t>
      </w:r>
      <w:r w:rsidRPr="00FA3327">
        <w:rPr>
          <w:rFonts w:ascii="Calibri" w:hAnsi="Calibri" w:cs="Calibri"/>
          <w:sz w:val="20"/>
          <w:szCs w:val="20"/>
          <w:lang w:val="en-US"/>
        </w:rPr>
        <w:t xml:space="preserve">Servings per day unless otherwise noted </w:t>
      </w:r>
    </w:p>
    <w:p w:rsidR="00197415" w:rsidRPr="00FA3327" w:rsidRDefault="00197415" w:rsidP="0019741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FA3327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FA3327">
        <w:rPr>
          <w:rFonts w:ascii="Calibri" w:hAnsi="Calibri" w:cs="Calibri"/>
          <w:sz w:val="20"/>
          <w:szCs w:val="20"/>
          <w:lang w:val="en-US"/>
        </w:rPr>
        <w:t xml:space="preserve"> Established according to the French RDA </w:t>
      </w:r>
    </w:p>
    <w:p w:rsidR="00197415" w:rsidRPr="00FA3327" w:rsidRDefault="00197415" w:rsidP="0019741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FA3327">
        <w:rPr>
          <w:rFonts w:ascii="Calibri" w:hAnsi="Calibri" w:cs="Calibri"/>
          <w:sz w:val="20"/>
          <w:szCs w:val="20"/>
          <w:vertAlign w:val="superscript"/>
          <w:lang w:val="en-US"/>
        </w:rPr>
        <w:t>3</w:t>
      </w:r>
      <w:r w:rsidRPr="00FA3327">
        <w:rPr>
          <w:rFonts w:ascii="Calibri" w:hAnsi="Calibri" w:cs="Calibri"/>
          <w:sz w:val="20"/>
          <w:szCs w:val="20"/>
          <w:lang w:val="en-US"/>
        </w:rPr>
        <w:t xml:space="preserve"> EI: total energy intake without alcohol </w:t>
      </w:r>
    </w:p>
    <w:p w:rsidR="00197415" w:rsidRPr="00FA3327" w:rsidRDefault="00197415" w:rsidP="00197415">
      <w:pPr>
        <w:rPr>
          <w:rFonts w:ascii="Calibri" w:hAnsi="Calibri" w:cs="Calibri"/>
          <w:sz w:val="20"/>
          <w:szCs w:val="20"/>
          <w:lang w:val="en-US"/>
        </w:rPr>
      </w:pPr>
      <w:r w:rsidRPr="00FA3327">
        <w:rPr>
          <w:rFonts w:ascii="Calibri" w:hAnsi="Calibri" w:cs="Calibri"/>
          <w:sz w:val="20"/>
          <w:szCs w:val="20"/>
          <w:vertAlign w:val="superscript"/>
          <w:lang w:val="en-US"/>
        </w:rPr>
        <w:t>4</w:t>
      </w:r>
      <w:r w:rsidRPr="00FA3327">
        <w:rPr>
          <w:rFonts w:ascii="Calibri" w:hAnsi="Calibri" w:cs="Calibri"/>
          <w:sz w:val="20"/>
          <w:szCs w:val="20"/>
          <w:lang w:val="en-US"/>
        </w:rPr>
        <w:t xml:space="preserve"> Pregnant women are advised to abstain from all alcohol consumption during the entire duration of pregnancy</w:t>
      </w:r>
    </w:p>
    <w:p w:rsidR="00197415" w:rsidRPr="00FA3327" w:rsidRDefault="00197415" w:rsidP="00197415">
      <w:pPr>
        <w:rPr>
          <w:rFonts w:eastAsia="SimSun" w:cs="Times New Roman"/>
          <w:kern w:val="1"/>
          <w:lang w:val="en-US" w:eastAsia="hi-IN" w:bidi="hi-IN"/>
        </w:rPr>
      </w:pPr>
    </w:p>
    <w:p w:rsidR="00197415" w:rsidRPr="00197415" w:rsidRDefault="00197415"/>
    <w:sectPr w:rsidR="00197415" w:rsidRPr="00197415" w:rsidSect="007438F7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9790410"/>
      <w:docPartObj>
        <w:docPartGallery w:val="Page Numbers (Bottom of Page)"/>
        <w:docPartUnique/>
      </w:docPartObj>
    </w:sdtPr>
    <w:sdtEndPr/>
    <w:sdtContent>
      <w:p w:rsidR="00FA3327" w:rsidRDefault="0019741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3327" w:rsidRDefault="0019741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97415"/>
    <w:rsid w:val="00197415"/>
    <w:rsid w:val="00A37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7415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97415"/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3</Characters>
  <Application>Microsoft Office Word</Application>
  <DocSecurity>0</DocSecurity>
  <Lines>17</Lines>
  <Paragraphs>5</Paragraphs>
  <ScaleCrop>false</ScaleCrop>
  <Company>SPi Global</Company>
  <LinksUpToDate>false</LinksUpToDate>
  <CharactersWithSpaces>2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</cp:revision>
  <dcterms:created xsi:type="dcterms:W3CDTF">2017-01-07T11:08:00Z</dcterms:created>
  <dcterms:modified xsi:type="dcterms:W3CDTF">2017-01-07T11:08:00Z</dcterms:modified>
</cp:coreProperties>
</file>